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D51" w:rsidRPr="00373D51" w:rsidRDefault="00373D51">
      <w:bookmarkStart w:id="0" w:name="_GoBack"/>
      <w:bookmarkEnd w:id="0"/>
      <w:r w:rsidRPr="00373D51">
        <w:rPr>
          <w:b/>
        </w:rPr>
        <w:t>Supporting Information Table 1.</w:t>
      </w:r>
      <w:r>
        <w:rPr>
          <w:b/>
        </w:rPr>
        <w:t xml:space="preserve"> </w:t>
      </w:r>
      <w:r>
        <w:t>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329"/>
        <w:gridCol w:w="3275"/>
        <w:gridCol w:w="3236"/>
      </w:tblGrid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pPr>
              <w:jc w:val="center"/>
            </w:pPr>
            <w:r>
              <w:t>Primer</w:t>
            </w:r>
          </w:p>
        </w:tc>
        <w:tc>
          <w:tcPr>
            <w:tcW w:w="1329" w:type="dxa"/>
            <w:vAlign w:val="center"/>
          </w:tcPr>
          <w:p w:rsidR="00885157" w:rsidRDefault="00885157" w:rsidP="00885157">
            <w:pPr>
              <w:jc w:val="center"/>
            </w:pPr>
            <w:r>
              <w:t>Product Number</w:t>
            </w:r>
          </w:p>
        </w:tc>
        <w:tc>
          <w:tcPr>
            <w:tcW w:w="3275" w:type="dxa"/>
            <w:vAlign w:val="center"/>
          </w:tcPr>
          <w:p w:rsidR="00885157" w:rsidRDefault="00885157" w:rsidP="00885157">
            <w:pPr>
              <w:jc w:val="center"/>
            </w:pPr>
            <w:r>
              <w:t>Forward (5’-3’)</w:t>
            </w:r>
          </w:p>
        </w:tc>
        <w:tc>
          <w:tcPr>
            <w:tcW w:w="3236" w:type="dxa"/>
            <w:vAlign w:val="center"/>
          </w:tcPr>
          <w:p w:rsidR="00885157" w:rsidRDefault="00885157" w:rsidP="00885157">
            <w:pPr>
              <w:jc w:val="center"/>
            </w:pPr>
            <w:r>
              <w:t>Reverse (5’-3’)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r>
              <w:t>hsa-let-7a-5p</w:t>
            </w:r>
          </w:p>
        </w:tc>
        <w:tc>
          <w:tcPr>
            <w:tcW w:w="1329" w:type="dxa"/>
            <w:vAlign w:val="center"/>
          </w:tcPr>
          <w:p w:rsidR="00885157" w:rsidRDefault="00885157" w:rsidP="00373D51">
            <w:r>
              <w:t>YP00205727</w:t>
            </w:r>
          </w:p>
        </w:tc>
        <w:tc>
          <w:tcPr>
            <w:tcW w:w="3275" w:type="dxa"/>
            <w:vAlign w:val="center"/>
          </w:tcPr>
          <w:p w:rsidR="00885157" w:rsidRDefault="00885157" w:rsidP="00373D51"/>
        </w:tc>
        <w:tc>
          <w:tcPr>
            <w:tcW w:w="3236" w:type="dxa"/>
            <w:vAlign w:val="center"/>
          </w:tcPr>
          <w:p w:rsidR="00885157" w:rsidRDefault="00885157" w:rsidP="00373D51"/>
        </w:tc>
      </w:tr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r>
              <w:t>hsa-mir-223-3p</w:t>
            </w:r>
          </w:p>
        </w:tc>
        <w:tc>
          <w:tcPr>
            <w:tcW w:w="1329" w:type="dxa"/>
            <w:vAlign w:val="center"/>
          </w:tcPr>
          <w:p w:rsidR="00885157" w:rsidRDefault="00885157" w:rsidP="00373D51">
            <w:r>
              <w:t>YP00205986</w:t>
            </w:r>
          </w:p>
        </w:tc>
        <w:tc>
          <w:tcPr>
            <w:tcW w:w="3275" w:type="dxa"/>
            <w:vAlign w:val="center"/>
          </w:tcPr>
          <w:p w:rsidR="00885157" w:rsidRDefault="00885157" w:rsidP="00373D51"/>
        </w:tc>
        <w:tc>
          <w:tcPr>
            <w:tcW w:w="3236" w:type="dxa"/>
            <w:vAlign w:val="center"/>
          </w:tcPr>
          <w:p w:rsidR="00885157" w:rsidRDefault="00885157" w:rsidP="00373D51"/>
        </w:tc>
      </w:tr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r>
              <w:t>hsa-mir-21a-5p</w:t>
            </w:r>
          </w:p>
        </w:tc>
        <w:tc>
          <w:tcPr>
            <w:tcW w:w="1329" w:type="dxa"/>
            <w:vAlign w:val="center"/>
          </w:tcPr>
          <w:p w:rsidR="00885157" w:rsidRDefault="00885157" w:rsidP="00373D51">
            <w:r w:rsidRPr="00885157">
              <w:t>YP00204230</w:t>
            </w:r>
          </w:p>
        </w:tc>
        <w:tc>
          <w:tcPr>
            <w:tcW w:w="3275" w:type="dxa"/>
            <w:vAlign w:val="center"/>
          </w:tcPr>
          <w:p w:rsidR="00885157" w:rsidRDefault="00885157" w:rsidP="00373D51"/>
        </w:tc>
        <w:tc>
          <w:tcPr>
            <w:tcW w:w="3236" w:type="dxa"/>
            <w:vAlign w:val="center"/>
          </w:tcPr>
          <w:p w:rsidR="00885157" w:rsidRDefault="00885157" w:rsidP="00373D51"/>
        </w:tc>
      </w:tr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r>
              <w:t>hsa-mir-146a-5p</w:t>
            </w:r>
          </w:p>
        </w:tc>
        <w:tc>
          <w:tcPr>
            <w:tcW w:w="1329" w:type="dxa"/>
            <w:vAlign w:val="center"/>
          </w:tcPr>
          <w:p w:rsidR="00885157" w:rsidRDefault="00885157" w:rsidP="00373D51">
            <w:r>
              <w:t>YP00204688</w:t>
            </w:r>
          </w:p>
        </w:tc>
        <w:tc>
          <w:tcPr>
            <w:tcW w:w="3275" w:type="dxa"/>
            <w:vAlign w:val="center"/>
          </w:tcPr>
          <w:p w:rsidR="00885157" w:rsidRDefault="00885157" w:rsidP="00373D51"/>
        </w:tc>
        <w:tc>
          <w:tcPr>
            <w:tcW w:w="3236" w:type="dxa"/>
            <w:vAlign w:val="center"/>
          </w:tcPr>
          <w:p w:rsidR="00885157" w:rsidRDefault="00885157" w:rsidP="00373D51"/>
        </w:tc>
      </w:tr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r>
              <w:t>hsa-miR-145-5p</w:t>
            </w:r>
          </w:p>
        </w:tc>
        <w:tc>
          <w:tcPr>
            <w:tcW w:w="1329" w:type="dxa"/>
            <w:vAlign w:val="center"/>
          </w:tcPr>
          <w:p w:rsidR="00885157" w:rsidRDefault="00885157" w:rsidP="00373D51">
            <w:r w:rsidRPr="00885157">
              <w:t>YP00204483</w:t>
            </w:r>
          </w:p>
        </w:tc>
        <w:tc>
          <w:tcPr>
            <w:tcW w:w="3275" w:type="dxa"/>
            <w:vAlign w:val="center"/>
          </w:tcPr>
          <w:p w:rsidR="00885157" w:rsidRDefault="00885157" w:rsidP="00373D51"/>
        </w:tc>
        <w:tc>
          <w:tcPr>
            <w:tcW w:w="3236" w:type="dxa"/>
            <w:vAlign w:val="center"/>
          </w:tcPr>
          <w:p w:rsidR="00885157" w:rsidRDefault="00885157" w:rsidP="00373D51"/>
        </w:tc>
      </w:tr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r>
              <w:t>hsa-miR-16-5p</w:t>
            </w:r>
          </w:p>
        </w:tc>
        <w:tc>
          <w:tcPr>
            <w:tcW w:w="1329" w:type="dxa"/>
            <w:vAlign w:val="center"/>
          </w:tcPr>
          <w:p w:rsidR="00885157" w:rsidRDefault="00885157" w:rsidP="00373D51">
            <w:r w:rsidRPr="00885157">
              <w:t>YP00205702</w:t>
            </w:r>
          </w:p>
        </w:tc>
        <w:tc>
          <w:tcPr>
            <w:tcW w:w="3275" w:type="dxa"/>
            <w:vAlign w:val="center"/>
          </w:tcPr>
          <w:p w:rsidR="00885157" w:rsidRDefault="00885157" w:rsidP="00373D51"/>
        </w:tc>
        <w:tc>
          <w:tcPr>
            <w:tcW w:w="3236" w:type="dxa"/>
            <w:vAlign w:val="center"/>
          </w:tcPr>
          <w:p w:rsidR="00885157" w:rsidRDefault="00885157" w:rsidP="00373D51"/>
        </w:tc>
      </w:tr>
      <w:tr w:rsidR="00885157" w:rsidTr="00222708">
        <w:tc>
          <w:tcPr>
            <w:tcW w:w="1736" w:type="dxa"/>
            <w:vAlign w:val="center"/>
          </w:tcPr>
          <w:p w:rsidR="00885157" w:rsidRDefault="00885157" w:rsidP="00885157">
            <w:r>
              <w:t>hsa-miR-22-3p</w:t>
            </w:r>
          </w:p>
        </w:tc>
        <w:tc>
          <w:tcPr>
            <w:tcW w:w="1329" w:type="dxa"/>
            <w:vAlign w:val="center"/>
          </w:tcPr>
          <w:p w:rsidR="00885157" w:rsidRDefault="00885157" w:rsidP="00373D51">
            <w:r w:rsidRPr="00885157">
              <w:t>YP00204606</w:t>
            </w:r>
          </w:p>
        </w:tc>
        <w:tc>
          <w:tcPr>
            <w:tcW w:w="3275" w:type="dxa"/>
            <w:vAlign w:val="center"/>
          </w:tcPr>
          <w:p w:rsidR="00885157" w:rsidRDefault="00885157" w:rsidP="00373D51"/>
        </w:tc>
        <w:tc>
          <w:tcPr>
            <w:tcW w:w="3236" w:type="dxa"/>
            <w:vAlign w:val="center"/>
          </w:tcPr>
          <w:p w:rsidR="00885157" w:rsidRDefault="00885157" w:rsidP="00373D51"/>
        </w:tc>
      </w:tr>
      <w:tr w:rsidR="00077ED0" w:rsidRPr="0035034B" w:rsidTr="00797EEA">
        <w:tc>
          <w:tcPr>
            <w:tcW w:w="1736" w:type="dxa"/>
            <w:vAlign w:val="center"/>
          </w:tcPr>
          <w:p w:rsidR="00077ED0" w:rsidRDefault="00077ED0" w:rsidP="00797EEA">
            <w:pPr>
              <w:jc w:val="center"/>
            </w:pPr>
            <w:r>
              <w:t>hsa-miR-212</w:t>
            </w:r>
            <w:r w:rsidR="00117D59">
              <w:t>-3p</w:t>
            </w:r>
          </w:p>
        </w:tc>
        <w:tc>
          <w:tcPr>
            <w:tcW w:w="1329" w:type="dxa"/>
            <w:vAlign w:val="center"/>
          </w:tcPr>
          <w:p w:rsidR="00077ED0" w:rsidRPr="00885157" w:rsidRDefault="00117D59" w:rsidP="00797EEA">
            <w:r>
              <w:t>YP00206022</w:t>
            </w:r>
          </w:p>
        </w:tc>
        <w:tc>
          <w:tcPr>
            <w:tcW w:w="3275" w:type="dxa"/>
            <w:vAlign w:val="center"/>
          </w:tcPr>
          <w:p w:rsidR="00077ED0" w:rsidRPr="0035034B" w:rsidRDefault="00077ED0" w:rsidP="00797EEA"/>
        </w:tc>
        <w:tc>
          <w:tcPr>
            <w:tcW w:w="3236" w:type="dxa"/>
            <w:vAlign w:val="center"/>
          </w:tcPr>
          <w:p w:rsidR="00077ED0" w:rsidRPr="0035034B" w:rsidRDefault="00077ED0" w:rsidP="00797EEA"/>
        </w:tc>
      </w:tr>
      <w:tr w:rsidR="00077ED0" w:rsidRPr="0035034B" w:rsidTr="00797EEA">
        <w:tc>
          <w:tcPr>
            <w:tcW w:w="1736" w:type="dxa"/>
            <w:vAlign w:val="center"/>
          </w:tcPr>
          <w:p w:rsidR="00077ED0" w:rsidRDefault="00077ED0" w:rsidP="00797EEA">
            <w:pPr>
              <w:jc w:val="center"/>
            </w:pPr>
            <w:r>
              <w:t>hsa-miR-455</w:t>
            </w:r>
            <w:r w:rsidR="00117D59">
              <w:t>-3p</w:t>
            </w:r>
          </w:p>
        </w:tc>
        <w:tc>
          <w:tcPr>
            <w:tcW w:w="1329" w:type="dxa"/>
            <w:vAlign w:val="center"/>
          </w:tcPr>
          <w:p w:rsidR="00077ED0" w:rsidRPr="00885157" w:rsidRDefault="00117D59" w:rsidP="00797EEA">
            <w:r>
              <w:t>YP00205432</w:t>
            </w:r>
          </w:p>
        </w:tc>
        <w:tc>
          <w:tcPr>
            <w:tcW w:w="3275" w:type="dxa"/>
            <w:vAlign w:val="center"/>
          </w:tcPr>
          <w:p w:rsidR="00077ED0" w:rsidRPr="0035034B" w:rsidRDefault="00077ED0" w:rsidP="00797EEA"/>
        </w:tc>
        <w:tc>
          <w:tcPr>
            <w:tcW w:w="3236" w:type="dxa"/>
            <w:vAlign w:val="center"/>
          </w:tcPr>
          <w:p w:rsidR="00077ED0" w:rsidRPr="0035034B" w:rsidRDefault="00077ED0" w:rsidP="00797EEA"/>
        </w:tc>
      </w:tr>
      <w:tr w:rsidR="00077ED0" w:rsidRPr="0035034B" w:rsidTr="00797EEA">
        <w:tc>
          <w:tcPr>
            <w:tcW w:w="1736" w:type="dxa"/>
            <w:vAlign w:val="center"/>
          </w:tcPr>
          <w:p w:rsidR="00077ED0" w:rsidRDefault="00077ED0" w:rsidP="00797EEA">
            <w:pPr>
              <w:jc w:val="center"/>
            </w:pPr>
            <w:r>
              <w:t>cel-miR-39</w:t>
            </w:r>
            <w:r w:rsidR="00117D59">
              <w:t>-3p</w:t>
            </w:r>
          </w:p>
        </w:tc>
        <w:tc>
          <w:tcPr>
            <w:tcW w:w="1329" w:type="dxa"/>
            <w:vAlign w:val="center"/>
          </w:tcPr>
          <w:p w:rsidR="00077ED0" w:rsidRPr="00885157" w:rsidRDefault="00117D59" w:rsidP="00797EEA">
            <w:r>
              <w:t>YP00203952</w:t>
            </w:r>
          </w:p>
        </w:tc>
        <w:tc>
          <w:tcPr>
            <w:tcW w:w="3275" w:type="dxa"/>
            <w:vAlign w:val="center"/>
          </w:tcPr>
          <w:p w:rsidR="00077ED0" w:rsidRPr="0035034B" w:rsidRDefault="00077ED0" w:rsidP="00797EEA"/>
        </w:tc>
        <w:tc>
          <w:tcPr>
            <w:tcW w:w="3236" w:type="dxa"/>
            <w:vAlign w:val="center"/>
          </w:tcPr>
          <w:p w:rsidR="00077ED0" w:rsidRPr="0035034B" w:rsidRDefault="00077ED0" w:rsidP="00797EEA"/>
        </w:tc>
      </w:tr>
      <w:tr w:rsidR="00771BA9" w:rsidTr="00222708">
        <w:tc>
          <w:tcPr>
            <w:tcW w:w="1736" w:type="dxa"/>
            <w:vAlign w:val="center"/>
          </w:tcPr>
          <w:p w:rsidR="00771BA9" w:rsidRDefault="00771BA9" w:rsidP="00771BA9">
            <w:pPr>
              <w:jc w:val="center"/>
            </w:pPr>
            <w:r>
              <w:t>U6</w:t>
            </w:r>
            <w:r w:rsidR="00A3131E">
              <w:t xml:space="preserve"> snRNA</w:t>
            </w:r>
          </w:p>
        </w:tc>
        <w:tc>
          <w:tcPr>
            <w:tcW w:w="1329" w:type="dxa"/>
            <w:vAlign w:val="center"/>
          </w:tcPr>
          <w:p w:rsidR="00771BA9" w:rsidRPr="00885157" w:rsidRDefault="00A3131E" w:rsidP="00373D51">
            <w:r w:rsidRPr="00A3131E">
              <w:t>YP00203907</w:t>
            </w:r>
          </w:p>
        </w:tc>
        <w:tc>
          <w:tcPr>
            <w:tcW w:w="3275" w:type="dxa"/>
            <w:vAlign w:val="center"/>
          </w:tcPr>
          <w:p w:rsidR="00771BA9" w:rsidRPr="0035034B" w:rsidRDefault="00771BA9" w:rsidP="00373D51"/>
        </w:tc>
        <w:tc>
          <w:tcPr>
            <w:tcW w:w="3236" w:type="dxa"/>
            <w:vAlign w:val="center"/>
          </w:tcPr>
          <w:p w:rsidR="00771BA9" w:rsidRPr="0035034B" w:rsidRDefault="00771BA9" w:rsidP="00373D51"/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r>
              <w:t>hP21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35034B" w:rsidP="00373D51">
            <w:r w:rsidRPr="0035034B">
              <w:t>TGTCACTGTCTTGTACCCTTG</w:t>
            </w:r>
          </w:p>
        </w:tc>
        <w:tc>
          <w:tcPr>
            <w:tcW w:w="3236" w:type="dxa"/>
            <w:vAlign w:val="center"/>
          </w:tcPr>
          <w:p w:rsidR="00885157" w:rsidRDefault="0035034B" w:rsidP="00373D51">
            <w:r w:rsidRPr="0035034B">
              <w:t>GGCGTTTGGAGTGGTAGAA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r>
              <w:t>hIL6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885157" w:rsidP="00373D51">
            <w:r w:rsidRPr="00885157">
              <w:t>CAACCTGAACCTTCCAAAGATG</w:t>
            </w:r>
          </w:p>
        </w:tc>
        <w:tc>
          <w:tcPr>
            <w:tcW w:w="3236" w:type="dxa"/>
            <w:vAlign w:val="center"/>
          </w:tcPr>
          <w:p w:rsidR="00885157" w:rsidRDefault="00885157" w:rsidP="00373D51">
            <w:r w:rsidRPr="00885157">
              <w:t>ACCTCAAACTCCAAAAGACCAG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r>
              <w:t>hCCL2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Pr="0035034B" w:rsidRDefault="001864AB" w:rsidP="00373D51">
            <w:pPr>
              <w:rPr>
                <w:highlight w:val="yellow"/>
              </w:rPr>
            </w:pPr>
            <w:r w:rsidRPr="001864AB">
              <w:t>CAGAAGTGGGTTCAGGATTCC</w:t>
            </w:r>
          </w:p>
        </w:tc>
        <w:tc>
          <w:tcPr>
            <w:tcW w:w="3236" w:type="dxa"/>
            <w:vAlign w:val="center"/>
          </w:tcPr>
          <w:p w:rsidR="00885157" w:rsidRPr="0035034B" w:rsidRDefault="001864AB" w:rsidP="00373D51">
            <w:pPr>
              <w:rPr>
                <w:highlight w:val="yellow"/>
              </w:rPr>
            </w:pPr>
            <w:r w:rsidRPr="001864AB">
              <w:t>ATTCTTGGGTTGTGGAGTGAG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r>
              <w:t>mIL</w:t>
            </w:r>
            <w:r w:rsidR="00A3131E">
              <w:t>-</w:t>
            </w:r>
            <w:r>
              <w:t>10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9E0C7A" w:rsidP="00373D51">
            <w:r w:rsidRPr="009E0C7A">
              <w:t>CCAAGCCTTATCGGAAATGA</w:t>
            </w:r>
          </w:p>
        </w:tc>
        <w:tc>
          <w:tcPr>
            <w:tcW w:w="3236" w:type="dxa"/>
            <w:vAlign w:val="center"/>
          </w:tcPr>
          <w:p w:rsidR="00885157" w:rsidRDefault="009E0C7A" w:rsidP="00373D51">
            <w:r w:rsidRPr="009E0C7A">
              <w:t>TTTTCACAGGGGAGAAATCG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r>
              <w:t>mMRC1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1864AB" w:rsidP="00373D51">
            <w:r w:rsidRPr="001864AB">
              <w:t>CTCTGTTCAGCTATTGGACGC</w:t>
            </w:r>
          </w:p>
        </w:tc>
        <w:tc>
          <w:tcPr>
            <w:tcW w:w="3236" w:type="dxa"/>
            <w:vAlign w:val="center"/>
          </w:tcPr>
          <w:p w:rsidR="00885157" w:rsidRDefault="001864AB" w:rsidP="00373D51">
            <w:r w:rsidRPr="001864AB">
              <w:t>CGGAATTTCTGGGATTCAGCTTC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A3131E">
            <w:pPr>
              <w:jc w:val="center"/>
            </w:pPr>
            <w:proofErr w:type="spellStart"/>
            <w:r>
              <w:t>mTGF</w:t>
            </w:r>
            <w:proofErr w:type="spellEnd"/>
            <w:r w:rsidR="00A3131E">
              <w:t>β</w:t>
            </w:r>
            <w:r>
              <w:t>1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222708" w:rsidP="00373D51">
            <w:r>
              <w:t>CTCCCGTGGCTTCTAGTGC</w:t>
            </w:r>
          </w:p>
        </w:tc>
        <w:tc>
          <w:tcPr>
            <w:tcW w:w="3236" w:type="dxa"/>
            <w:vAlign w:val="center"/>
          </w:tcPr>
          <w:p w:rsidR="00885157" w:rsidRDefault="00222708" w:rsidP="00373D51">
            <w:r>
              <w:t>GCCTTAGTTTGGACAGGATCTG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A3131E">
            <w:pPr>
              <w:jc w:val="center"/>
            </w:pPr>
            <w:r>
              <w:t>mIL</w:t>
            </w:r>
            <w:r w:rsidR="00A3131E">
              <w:t>-</w:t>
            </w:r>
            <w:r>
              <w:t>1</w:t>
            </w:r>
            <w:r w:rsidR="00A3131E">
              <w:t>β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801610" w:rsidP="00373D51">
            <w:r>
              <w:t>CAGGCAGGCAGTATCACTCA</w:t>
            </w:r>
          </w:p>
        </w:tc>
        <w:tc>
          <w:tcPr>
            <w:tcW w:w="3236" w:type="dxa"/>
            <w:vAlign w:val="center"/>
          </w:tcPr>
          <w:p w:rsidR="00885157" w:rsidRDefault="00801610" w:rsidP="00373D51">
            <w:r>
              <w:t>AGGCCACAGGTATTTTGTCG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r>
              <w:t>mIL</w:t>
            </w:r>
            <w:r w:rsidR="00A3131E">
              <w:t>-</w:t>
            </w:r>
            <w:r>
              <w:t>12B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1864AB" w:rsidP="00373D51">
            <w:r w:rsidRPr="001864AB">
              <w:t>TGGTTTGCCATCGTTTTGCTG</w:t>
            </w:r>
          </w:p>
        </w:tc>
        <w:tc>
          <w:tcPr>
            <w:tcW w:w="3236" w:type="dxa"/>
            <w:vAlign w:val="center"/>
          </w:tcPr>
          <w:p w:rsidR="00885157" w:rsidRDefault="001864AB" w:rsidP="00373D51">
            <w:r w:rsidRPr="001864AB">
              <w:t>ACAGGTGAGGTTCACTGTTTCT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r>
              <w:t>mP16</w:t>
            </w:r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222708" w:rsidP="00373D51">
            <w:r w:rsidRPr="00222708">
              <w:t>CGCAGGTTCTTGGTCACTGT</w:t>
            </w:r>
          </w:p>
        </w:tc>
        <w:tc>
          <w:tcPr>
            <w:tcW w:w="3236" w:type="dxa"/>
            <w:vAlign w:val="center"/>
          </w:tcPr>
          <w:p w:rsidR="00885157" w:rsidRDefault="00222708" w:rsidP="00373D51">
            <w:r w:rsidRPr="00222708">
              <w:t>TGTTCACGAAAGCCAGAGCG</w:t>
            </w:r>
          </w:p>
        </w:tc>
      </w:tr>
      <w:tr w:rsidR="00077ED0" w:rsidTr="00797EEA">
        <w:tc>
          <w:tcPr>
            <w:tcW w:w="1736" w:type="dxa"/>
            <w:vAlign w:val="center"/>
          </w:tcPr>
          <w:p w:rsidR="00077ED0" w:rsidRDefault="00077ED0" w:rsidP="00797EEA">
            <w:pPr>
              <w:jc w:val="center"/>
            </w:pPr>
            <w:r>
              <w:t>mP21</w:t>
            </w:r>
          </w:p>
        </w:tc>
        <w:tc>
          <w:tcPr>
            <w:tcW w:w="1329" w:type="dxa"/>
            <w:vAlign w:val="center"/>
          </w:tcPr>
          <w:p w:rsidR="00077ED0" w:rsidRPr="00885157" w:rsidRDefault="00077ED0" w:rsidP="00797EEA"/>
        </w:tc>
        <w:tc>
          <w:tcPr>
            <w:tcW w:w="3275" w:type="dxa"/>
            <w:vAlign w:val="center"/>
          </w:tcPr>
          <w:p w:rsidR="00077ED0" w:rsidRDefault="00077ED0" w:rsidP="00797EEA">
            <w:r w:rsidRPr="00801610">
              <w:t>GCCCGAGAACGGTGGAACTT</w:t>
            </w:r>
          </w:p>
        </w:tc>
        <w:tc>
          <w:tcPr>
            <w:tcW w:w="3236" w:type="dxa"/>
            <w:vAlign w:val="center"/>
          </w:tcPr>
          <w:p w:rsidR="00077ED0" w:rsidRDefault="00077ED0" w:rsidP="00797EEA">
            <w:r w:rsidRPr="00801610">
              <w:t>GACAAGGCCACGTGGTCCTC</w:t>
            </w:r>
          </w:p>
        </w:tc>
      </w:tr>
      <w:tr w:rsidR="00077ED0" w:rsidTr="00797EEA">
        <w:tc>
          <w:tcPr>
            <w:tcW w:w="1736" w:type="dxa"/>
            <w:vAlign w:val="center"/>
          </w:tcPr>
          <w:p w:rsidR="00077ED0" w:rsidRDefault="00077ED0" w:rsidP="00797EEA">
            <w:pPr>
              <w:jc w:val="center"/>
            </w:pPr>
            <w:r>
              <w:t>mArg1</w:t>
            </w:r>
          </w:p>
        </w:tc>
        <w:tc>
          <w:tcPr>
            <w:tcW w:w="1329" w:type="dxa"/>
            <w:vAlign w:val="center"/>
          </w:tcPr>
          <w:p w:rsidR="00077ED0" w:rsidRPr="00885157" w:rsidRDefault="00077ED0" w:rsidP="00797EEA"/>
        </w:tc>
        <w:tc>
          <w:tcPr>
            <w:tcW w:w="3275" w:type="dxa"/>
            <w:vAlign w:val="center"/>
          </w:tcPr>
          <w:p w:rsidR="00077ED0" w:rsidRDefault="00C73DD5" w:rsidP="00797EEA">
            <w:r w:rsidRPr="00C73DD5">
              <w:t>AAGAATGGAAGAGTCAGTGTGG</w:t>
            </w:r>
          </w:p>
        </w:tc>
        <w:tc>
          <w:tcPr>
            <w:tcW w:w="3236" w:type="dxa"/>
            <w:vAlign w:val="center"/>
          </w:tcPr>
          <w:p w:rsidR="00077ED0" w:rsidRDefault="00C73DD5" w:rsidP="00797EEA">
            <w:r w:rsidRPr="005133E8">
              <w:rPr>
                <w:color w:val="000000"/>
              </w:rPr>
              <w:t>GGGAGTGTTGATGTCAGTGTG</w:t>
            </w:r>
          </w:p>
        </w:tc>
      </w:tr>
      <w:tr w:rsidR="00077ED0" w:rsidTr="00797EEA">
        <w:tc>
          <w:tcPr>
            <w:tcW w:w="1736" w:type="dxa"/>
            <w:vAlign w:val="center"/>
          </w:tcPr>
          <w:p w:rsidR="00077ED0" w:rsidRDefault="00077ED0" w:rsidP="00797EEA">
            <w:pPr>
              <w:jc w:val="center"/>
            </w:pPr>
            <w:r>
              <w:t>mIL-6</w:t>
            </w:r>
          </w:p>
        </w:tc>
        <w:tc>
          <w:tcPr>
            <w:tcW w:w="1329" w:type="dxa"/>
            <w:vAlign w:val="center"/>
          </w:tcPr>
          <w:p w:rsidR="00077ED0" w:rsidRPr="00885157" w:rsidRDefault="00077ED0" w:rsidP="00797EEA"/>
        </w:tc>
        <w:tc>
          <w:tcPr>
            <w:tcW w:w="3275" w:type="dxa"/>
            <w:vAlign w:val="center"/>
          </w:tcPr>
          <w:p w:rsidR="00077ED0" w:rsidRDefault="00C73DD5" w:rsidP="00797EEA">
            <w:r>
              <w:t>CCGGAGAAGAGACTTCACAG</w:t>
            </w:r>
          </w:p>
        </w:tc>
        <w:tc>
          <w:tcPr>
            <w:tcW w:w="3236" w:type="dxa"/>
            <w:vAlign w:val="center"/>
          </w:tcPr>
          <w:p w:rsidR="00077ED0" w:rsidRDefault="00C73DD5" w:rsidP="00797EEA">
            <w:r>
              <w:t>GGAAATTGGGGTAGGAAGGA</w:t>
            </w:r>
          </w:p>
        </w:tc>
      </w:tr>
      <w:tr w:rsidR="001F2F87" w:rsidTr="00222708">
        <w:tc>
          <w:tcPr>
            <w:tcW w:w="1736" w:type="dxa"/>
            <w:vAlign w:val="center"/>
          </w:tcPr>
          <w:p w:rsidR="001F2F87" w:rsidRDefault="00077ED0" w:rsidP="00771BA9">
            <w:pPr>
              <w:jc w:val="center"/>
            </w:pPr>
            <w:proofErr w:type="spellStart"/>
            <w:r>
              <w:t>miNOS</w:t>
            </w:r>
            <w:proofErr w:type="spellEnd"/>
          </w:p>
        </w:tc>
        <w:tc>
          <w:tcPr>
            <w:tcW w:w="1329" w:type="dxa"/>
            <w:vAlign w:val="center"/>
          </w:tcPr>
          <w:p w:rsidR="001F2F87" w:rsidRPr="00885157" w:rsidRDefault="001F2F87" w:rsidP="00750B4F"/>
        </w:tc>
        <w:tc>
          <w:tcPr>
            <w:tcW w:w="3275" w:type="dxa"/>
            <w:vAlign w:val="center"/>
          </w:tcPr>
          <w:p w:rsidR="001F2F87" w:rsidRDefault="00117D59" w:rsidP="00750B4F">
            <w:r w:rsidRPr="00117D59">
              <w:t>GCAAACATCACATTCAGATCCC</w:t>
            </w:r>
          </w:p>
        </w:tc>
        <w:tc>
          <w:tcPr>
            <w:tcW w:w="3236" w:type="dxa"/>
            <w:vAlign w:val="center"/>
          </w:tcPr>
          <w:p w:rsidR="001F2F87" w:rsidRDefault="00117D59" w:rsidP="00750B4F">
            <w:r w:rsidRPr="00117D59">
              <w:t>TCAGCCTCATGGTAAACACG</w:t>
            </w:r>
          </w:p>
        </w:tc>
      </w:tr>
      <w:tr w:rsidR="00885157" w:rsidTr="00222708">
        <w:tc>
          <w:tcPr>
            <w:tcW w:w="1736" w:type="dxa"/>
            <w:vAlign w:val="center"/>
          </w:tcPr>
          <w:p w:rsidR="00885157" w:rsidRDefault="00771BA9" w:rsidP="00771BA9">
            <w:pPr>
              <w:jc w:val="center"/>
            </w:pPr>
            <w:proofErr w:type="spellStart"/>
            <w:r>
              <w:t>mGAPDH</w:t>
            </w:r>
            <w:proofErr w:type="spellEnd"/>
          </w:p>
        </w:tc>
        <w:tc>
          <w:tcPr>
            <w:tcW w:w="1329" w:type="dxa"/>
            <w:vAlign w:val="center"/>
          </w:tcPr>
          <w:p w:rsidR="00885157" w:rsidRPr="00885157" w:rsidRDefault="00885157" w:rsidP="00373D51"/>
        </w:tc>
        <w:tc>
          <w:tcPr>
            <w:tcW w:w="3275" w:type="dxa"/>
            <w:vAlign w:val="center"/>
          </w:tcPr>
          <w:p w:rsidR="00885157" w:rsidRDefault="00222708" w:rsidP="00373D51">
            <w:r>
              <w:t>CGGCACAGTCAAGGCCGAGAATGG</w:t>
            </w:r>
          </w:p>
        </w:tc>
        <w:tc>
          <w:tcPr>
            <w:tcW w:w="3236" w:type="dxa"/>
            <w:vAlign w:val="center"/>
          </w:tcPr>
          <w:p w:rsidR="00885157" w:rsidRDefault="00222708" w:rsidP="00373D51">
            <w:r>
              <w:t>TCATGGATGACCTTGGCCAGGGGG</w:t>
            </w:r>
          </w:p>
        </w:tc>
      </w:tr>
      <w:tr w:rsidR="00771BA9" w:rsidTr="00222708">
        <w:tc>
          <w:tcPr>
            <w:tcW w:w="1736" w:type="dxa"/>
            <w:vAlign w:val="center"/>
          </w:tcPr>
          <w:p w:rsidR="00771BA9" w:rsidRDefault="00771BA9" w:rsidP="00771BA9">
            <w:pPr>
              <w:jc w:val="center"/>
            </w:pPr>
            <w:proofErr w:type="spellStart"/>
            <w:r>
              <w:t>mHRPT</w:t>
            </w:r>
            <w:proofErr w:type="spellEnd"/>
          </w:p>
        </w:tc>
        <w:tc>
          <w:tcPr>
            <w:tcW w:w="1329" w:type="dxa"/>
            <w:vAlign w:val="center"/>
          </w:tcPr>
          <w:p w:rsidR="00771BA9" w:rsidRPr="00885157" w:rsidRDefault="00771BA9" w:rsidP="00373D51"/>
        </w:tc>
        <w:tc>
          <w:tcPr>
            <w:tcW w:w="3275" w:type="dxa"/>
            <w:vAlign w:val="center"/>
          </w:tcPr>
          <w:p w:rsidR="00771BA9" w:rsidRDefault="001864AB" w:rsidP="00373D51">
            <w:r w:rsidRPr="001864AB">
              <w:t>CCCCAAAATGGTTAAGGTTGC </w:t>
            </w:r>
          </w:p>
        </w:tc>
        <w:tc>
          <w:tcPr>
            <w:tcW w:w="3236" w:type="dxa"/>
            <w:vAlign w:val="center"/>
          </w:tcPr>
          <w:p w:rsidR="00771BA9" w:rsidRDefault="001864AB" w:rsidP="00373D51">
            <w:r w:rsidRPr="001864AB">
              <w:t>AACAAAGTCTGGCCTGTATCC </w:t>
            </w:r>
          </w:p>
        </w:tc>
      </w:tr>
    </w:tbl>
    <w:p w:rsidR="002D25BA" w:rsidRDefault="002D25BA"/>
    <w:sectPr w:rsidR="002D2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157"/>
    <w:rsid w:val="00077ED0"/>
    <w:rsid w:val="00117D59"/>
    <w:rsid w:val="001864AB"/>
    <w:rsid w:val="001F2F87"/>
    <w:rsid w:val="00222708"/>
    <w:rsid w:val="002D25BA"/>
    <w:rsid w:val="0035034B"/>
    <w:rsid w:val="00373D51"/>
    <w:rsid w:val="00771BA9"/>
    <w:rsid w:val="00801610"/>
    <w:rsid w:val="00885157"/>
    <w:rsid w:val="008B5657"/>
    <w:rsid w:val="008C568D"/>
    <w:rsid w:val="008C73DD"/>
    <w:rsid w:val="009E0C7A"/>
    <w:rsid w:val="00A3131E"/>
    <w:rsid w:val="00AD3DE7"/>
    <w:rsid w:val="00C73DD5"/>
    <w:rsid w:val="00D5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FE26C3-E9CD-4DDD-B16A-0800ADE3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sal</dc:creator>
  <cp:lastModifiedBy>Isabell</cp:lastModifiedBy>
  <cp:revision>2</cp:revision>
  <cp:lastPrinted>2019-11-21T01:55:00Z</cp:lastPrinted>
  <dcterms:created xsi:type="dcterms:W3CDTF">2020-01-03T21:06:00Z</dcterms:created>
  <dcterms:modified xsi:type="dcterms:W3CDTF">2020-01-03T21:06:00Z</dcterms:modified>
</cp:coreProperties>
</file>